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nnotation information of candidate gene based on sunflower genome</w:t>
      </w:r>
    </w:p>
    <w:tbl>
      <w:tblPr>
        <w:tblStyle w:val="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849"/>
        <w:gridCol w:w="56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Traits</w:t>
            </w:r>
          </w:p>
        </w:tc>
        <w:tc>
          <w:tcPr>
            <w:tcW w:w="184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Gene  name</w:t>
            </w:r>
          </w:p>
        </w:tc>
        <w:tc>
          <w:tcPr>
            <w:tcW w:w="568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Annotation 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CTMD</w:t>
            </w:r>
          </w:p>
        </w:tc>
        <w:tc>
          <w:tcPr>
            <w:tcW w:w="184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4_00023899</w:t>
            </w:r>
          </w:p>
        </w:tc>
        <w:tc>
          <w:tcPr>
            <w:tcW w:w="568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ellular Component: spliceosomal complex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Biological Process: mRNA splicing, via splice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6_00049408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PSII associated light-harvesting complex II catabolic process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chlorophyll catabolic process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oxidation-reduction process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ellular Component: integral component of membran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17_00009700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Molecular Function: porphobilinogen synthase activity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porphyrin-containing compound biosynthetic process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Molecular Function: metal ion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RNRF</w:t>
            </w: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12_00034156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Molecular Function: ATP binding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ATP catabolic process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ATP biosynthetic process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cation transport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ellular Component: integral component of membrane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Molecular Function: cation-transporting ATPase activity 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Molecular Function: metal ion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8_00042732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10_00002465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10_00003279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Molecular Function: binding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Cellular Component: plastid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iological Process: cellular metabolic proces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9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a11_00029340</w:t>
            </w:r>
          </w:p>
        </w:tc>
        <w:tc>
          <w:tcPr>
            <w:tcW w:w="5684" w:type="dxa"/>
          </w:tcPr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Molecular Function: protein kinase activity</w:t>
            </w:r>
          </w:p>
          <w:p>
            <w:pPr>
              <w:widowControl/>
              <w:spacing w:line="360" w:lineRule="auto"/>
              <w:rPr>
                <w:rFonts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Biological Process: phosphoryla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224FAA"/>
    <w:rsid w:val="2824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高康</dc:creator>
  <cp:lastModifiedBy>高康</cp:lastModifiedBy>
  <dcterms:modified xsi:type="dcterms:W3CDTF">2020-02-12T02:3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